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B92AF" w14:textId="799F8CF5" w:rsidR="00DF67C4" w:rsidRDefault="00DF67C4" w:rsidP="00DF67C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b/>
          <w:bCs/>
        </w:rPr>
        <w:t>S</w:t>
      </w:r>
      <w:r w:rsidR="00765487">
        <w:rPr>
          <w:b/>
          <w:bCs/>
        </w:rPr>
        <w:t>2</w:t>
      </w:r>
      <w:r>
        <w:rPr>
          <w:b/>
          <w:bCs/>
        </w:rPr>
        <w:t xml:space="preserve"> </w:t>
      </w:r>
      <w:r w:rsidRPr="00916AC1">
        <w:rPr>
          <w:b/>
          <w:bCs/>
        </w:rPr>
        <w:t xml:space="preserve">Table. </w:t>
      </w:r>
      <w:r w:rsidRPr="00916AC1">
        <w:rPr>
          <w:b/>
          <w:bCs/>
          <w:color w:val="000000"/>
        </w:rPr>
        <w:t>Distribution of individual</w:t>
      </w:r>
      <w:r>
        <w:rPr>
          <w:b/>
          <w:bCs/>
          <w:color w:val="000000"/>
        </w:rPr>
        <w:t xml:space="preserve">, </w:t>
      </w:r>
      <w:r w:rsidRPr="00916AC1">
        <w:rPr>
          <w:b/>
          <w:bCs/>
          <w:color w:val="000000"/>
        </w:rPr>
        <w:t>household</w:t>
      </w:r>
      <w:r>
        <w:rPr>
          <w:b/>
          <w:bCs/>
          <w:color w:val="000000"/>
        </w:rPr>
        <w:t>, and school</w:t>
      </w:r>
      <w:r w:rsidRPr="00916AC1">
        <w:rPr>
          <w:b/>
          <w:bCs/>
          <w:color w:val="000000"/>
        </w:rPr>
        <w:t xml:space="preserve"> WASH characteristics of the study participants </w:t>
      </w:r>
      <w:r>
        <w:rPr>
          <w:b/>
          <w:bCs/>
          <w:color w:val="000000"/>
        </w:rPr>
        <w:t xml:space="preserve">and STH prevalence </w:t>
      </w:r>
      <w:r w:rsidRPr="00916AC1">
        <w:rPr>
          <w:b/>
          <w:bCs/>
          <w:color w:val="000000"/>
        </w:rPr>
        <w:t>in the Western, Central and Northern Divisions of Fiji, 2014-2015</w:t>
      </w:r>
    </w:p>
    <w:tbl>
      <w:tblPr>
        <w:tblW w:w="5261" w:type="pct"/>
        <w:tblInd w:w="-284" w:type="dxa"/>
        <w:tblLook w:val="04A0" w:firstRow="1" w:lastRow="0" w:firstColumn="1" w:lastColumn="0" w:noHBand="0" w:noVBand="1"/>
      </w:tblPr>
      <w:tblGrid>
        <w:gridCol w:w="6117"/>
        <w:gridCol w:w="2104"/>
        <w:gridCol w:w="2104"/>
        <w:gridCol w:w="1969"/>
        <w:gridCol w:w="2395"/>
      </w:tblGrid>
      <w:tr w:rsidR="00DF67C4" w:rsidRPr="008101D2" w14:paraId="33EA1126" w14:textId="77777777" w:rsidTr="001853B1">
        <w:trPr>
          <w:trHeight w:val="1340"/>
        </w:trPr>
        <w:tc>
          <w:tcPr>
            <w:tcW w:w="208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71566" w14:textId="2EC1709C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>Individual and household characteristics</w:t>
            </w:r>
          </w:p>
        </w:tc>
        <w:tc>
          <w:tcPr>
            <w:tcW w:w="7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CAB0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>All (n=1,839)</w:t>
            </w:r>
          </w:p>
        </w:tc>
        <w:tc>
          <w:tcPr>
            <w:tcW w:w="7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9A4C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Any STH prevalence (%, 95% CI) </w:t>
            </w:r>
          </w:p>
        </w:tc>
        <w:tc>
          <w:tcPr>
            <w:tcW w:w="67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418F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DC532D">
              <w:rPr>
                <w:rFonts w:eastAsia="Times New Roman" w:cs="Calibri"/>
                <w:b/>
                <w:bCs/>
                <w:i/>
                <w:color w:val="000000"/>
                <w:szCs w:val="24"/>
              </w:rPr>
              <w:t>Ascaris</w:t>
            </w: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 xml:space="preserve"> infection prevalence (%, 95% CI) </w:t>
            </w:r>
          </w:p>
        </w:tc>
        <w:tc>
          <w:tcPr>
            <w:tcW w:w="81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EF3C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>Hookworm infection prevalence (%, 95% CI)</w:t>
            </w:r>
          </w:p>
        </w:tc>
      </w:tr>
      <w:tr w:rsidR="00DF67C4" w:rsidRPr="008101D2" w14:paraId="7F8294B8" w14:textId="77777777" w:rsidTr="001853B1">
        <w:trPr>
          <w:trHeight w:val="451"/>
        </w:trPr>
        <w:tc>
          <w:tcPr>
            <w:tcW w:w="20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0B712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71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C0654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71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BA7B9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67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E2A91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81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3C5A7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</w:tr>
      <w:tr w:rsidR="00DF67C4" w:rsidRPr="008101D2" w14:paraId="00FC3A32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D1D" w14:textId="33F017B1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current age in years (95% C</w:t>
            </w:r>
            <w:r>
              <w:rPr>
                <w:rFonts w:eastAsia="Times New Roman" w:cs="Calibri"/>
                <w:color w:val="000000"/>
                <w:szCs w:val="24"/>
              </w:rPr>
              <w:t>I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)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0E8E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427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AF6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183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27D72AAE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363A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-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36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9.6 (46.0-53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BDA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2.4 (7.3-20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65B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.6 (4.9-17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35D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6 (1.6-7.0)</w:t>
            </w:r>
          </w:p>
        </w:tc>
      </w:tr>
      <w:tr w:rsidR="00DF67C4" w:rsidRPr="008101D2" w14:paraId="3C91DF28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1EF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D33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82/1,7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89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34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2F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664BC05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CF4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-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D20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0.4 (46.7-54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51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1.0 (6.3-18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4BC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.2 (3.1-15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2DD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1 (2.5-6.8)</w:t>
            </w:r>
          </w:p>
        </w:tc>
      </w:tr>
      <w:tr w:rsidR="00DF67C4" w:rsidRPr="008101D2" w14:paraId="2FF44101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CBA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BC9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69/1,7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5DB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418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77D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12A038B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800E" w14:textId="7C958CA8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</w:t>
            </w:r>
            <w:r>
              <w:rPr>
                <w:rFonts w:eastAsia="Times New Roman" w:cs="Calibri"/>
                <w:color w:val="000000"/>
                <w:szCs w:val="24"/>
              </w:rPr>
              <w:t>sex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(95% C</w:t>
            </w:r>
            <w:r>
              <w:rPr>
                <w:rFonts w:eastAsia="Times New Roman" w:cs="Calibri"/>
                <w:color w:val="000000"/>
                <w:szCs w:val="24"/>
              </w:rPr>
              <w:t>I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)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77DF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773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0EB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F9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2CC95773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A63E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Femal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5B9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7.9 (44.3-51.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2C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3.0 (7.4-2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422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2 (4.9-19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E1C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2 (1.9-5.5)</w:t>
            </w:r>
          </w:p>
        </w:tc>
      </w:tr>
      <w:tr w:rsidR="00DF67C4" w:rsidRPr="008101D2" w14:paraId="63550E65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AD8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AB6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868/182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61B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2C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1D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FF5AB11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1D9E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Mal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29F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2.1 (48,4-55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97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1.1 (6.8-17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364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.2 (3.6-13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A5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5 (2.4-8.1)</w:t>
            </w:r>
          </w:p>
        </w:tc>
      </w:tr>
      <w:tr w:rsidR="00DF67C4" w:rsidRPr="008101D2" w14:paraId="3C8B1BF7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6E6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A32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56/1,8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060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77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718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57F3AB1D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96FE" w14:textId="6F1FBEF4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%</w:t>
            </w:r>
            <w:r w:rsidR="00D90E9C">
              <w:rPr>
                <w:rFonts w:eastAsia="Times New Roman" w:cs="Calibri"/>
                <w:color w:val="000000"/>
                <w:szCs w:val="24"/>
              </w:rPr>
              <w:t xml:space="preserve"> Propor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handwashing behavior before eating or after toilet use 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53F5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4F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00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5A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C0BBED3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5605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Yes, usuall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D98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6.7 (57.4-74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67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.1 (4.5-1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F0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7 (2.4-5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71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1 (2.0-8.0)</w:t>
            </w:r>
          </w:p>
        </w:tc>
      </w:tr>
      <w:tr w:rsidR="00DF67C4" w:rsidRPr="008101D2" w14:paraId="33930DF5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57FB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FBE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93/1,36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80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1BD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E55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60D929B8" w14:textId="77777777" w:rsidTr="001853B1">
        <w:trPr>
          <w:trHeight w:val="52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C6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lastRenderedPageBreak/>
              <w:t xml:space="preserve">Not always but sometim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2C4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1.9 (23.8-41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50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6.4 (8.6-29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88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2.6 (5.7-25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8F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0 (1.8-9.0)</w:t>
            </w:r>
          </w:p>
        </w:tc>
      </w:tr>
      <w:tr w:rsidR="00DF67C4" w:rsidRPr="008101D2" w14:paraId="1C6A1894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262C5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DAC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54/1,36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15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A5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79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CC600C8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A5C2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Not at al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BB9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1.3 (0.6-3.1)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84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0.3 (15.5-5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BA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2.3 (4.8-28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AF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7.9 (7.7-36.2)</w:t>
            </w:r>
          </w:p>
        </w:tc>
      </w:tr>
      <w:tr w:rsidR="00DF67C4" w:rsidRPr="008101D2" w14:paraId="1B1FCF80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B917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AFA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7/1,36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CB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3B3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92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7B918484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29A8" w14:textId="4AA2A38E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utensil use during the meals 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E8CC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0F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6C8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68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63180995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AF7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Yes, usuall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523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9.8 (55.8-63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88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1 (6.0-1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9E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.2 (2.8-1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66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5 (2.5-7.9)</w:t>
            </w:r>
          </w:p>
        </w:tc>
      </w:tr>
      <w:tr w:rsidR="00DF67C4" w:rsidRPr="008101D2" w14:paraId="48F4CD32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93F0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2CD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97/1,3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97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3BD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D7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47AF4FEB" w14:textId="77777777" w:rsidTr="001853B1">
        <w:trPr>
          <w:trHeight w:val="62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C084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Not always but sometim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817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5.3 (30.6-40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3D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3 (6.9-15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BC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7 (5.4-13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61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.1 (0.7-5.7)</w:t>
            </w:r>
          </w:p>
        </w:tc>
      </w:tr>
      <w:tr w:rsidR="00DF67C4" w:rsidRPr="008101D2" w14:paraId="0E3CC2A6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CE1A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8C3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81/1,3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2D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B6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57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6DCBBF08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25E8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Not at al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19A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9 (2.7-8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7B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1.2 (10.2-39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1C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4 (1.1-1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BC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7.9 (8.1-34.9)</w:t>
            </w:r>
          </w:p>
        </w:tc>
      </w:tr>
      <w:tr w:rsidR="00DF67C4" w:rsidRPr="008101D2" w14:paraId="229BC8CA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9283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882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7/1,3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9F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A4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E0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460EF32D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AC79" w14:textId="3111BE45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shoes wearing behavior 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758C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2A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F5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8C8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440DA353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D5AC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Yes, usuall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F68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6.9 (45.4-67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17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8 (3.4-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DC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3 (2.2-5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D0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0 (1.2-7.3)</w:t>
            </w:r>
          </w:p>
        </w:tc>
      </w:tr>
      <w:tr w:rsidR="00DF67C4" w:rsidRPr="008101D2" w14:paraId="7452D0E6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8064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62F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82/1,3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B2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EF0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51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4D7BBEE4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FFD1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Not always but sometim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BCE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9.6 (29.1-51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E5A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6.2 (10.0-2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6C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1.7 (6.0-22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52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7 (1.8-11.3)</w:t>
            </w:r>
          </w:p>
        </w:tc>
      </w:tr>
      <w:tr w:rsidR="00DF67C4" w:rsidRPr="008101D2" w14:paraId="7CD2398B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1CBA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D49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31/1,3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BC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89F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0F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667D7FF" w14:textId="77777777" w:rsidTr="001853B1">
        <w:trPr>
          <w:trHeight w:val="340"/>
        </w:trPr>
        <w:tc>
          <w:tcPr>
            <w:tcW w:w="2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8894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Not at al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4BA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5 (1.9-6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D0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5.6 (14.7-40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10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9 (2.2-15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205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9.7 (10.0-35.1)</w:t>
            </w:r>
          </w:p>
        </w:tc>
      </w:tr>
      <w:tr w:rsidR="00DF67C4" w:rsidRPr="008101D2" w14:paraId="1443FC64" w14:textId="77777777" w:rsidTr="001853B1">
        <w:trPr>
          <w:trHeight w:val="340"/>
        </w:trPr>
        <w:tc>
          <w:tcPr>
            <w:tcW w:w="20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124D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E47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4/1,3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66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0D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75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7CF6CF74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3344" w14:textId="218706D3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>
              <w:rPr>
                <w:rFonts w:eastAsia="Times New Roman" w:cs="Calibri"/>
                <w:color w:val="000000"/>
                <w:szCs w:val="24"/>
              </w:rPr>
              <w:t>Prop</w:t>
            </w:r>
            <w:r w:rsidR="00D90E9C">
              <w:rPr>
                <w:rFonts w:eastAsia="Times New Roman" w:cs="Calibri"/>
                <w:color w:val="000000"/>
                <w:szCs w:val="24"/>
              </w:rPr>
              <w:t>ortion</w:t>
            </w:r>
            <w:r>
              <w:rPr>
                <w:rFonts w:eastAsia="Times New Roman" w:cs="Calibri"/>
                <w:color w:val="000000"/>
                <w:szCs w:val="24"/>
              </w:rPr>
              <w:t>* w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ho recall</w:t>
            </w:r>
            <w:r>
              <w:rPr>
                <w:rFonts w:eastAsia="Times New Roman" w:cs="Calibri"/>
                <w:color w:val="000000"/>
                <w:szCs w:val="24"/>
              </w:rPr>
              <w:t>s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deworming medication ingestion 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6E41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01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F8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BD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EAAEC1D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8DA1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0FF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6.5 (31.1-42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2C3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.8 (4.9-1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17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.6 (3.6-15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C8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.8 (1.2-6.4)</w:t>
            </w:r>
          </w:p>
        </w:tc>
      </w:tr>
      <w:tr w:rsidR="00DF67C4" w:rsidRPr="008101D2" w14:paraId="2FFFF964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CDE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028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94/1,34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B9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BAE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44C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5B587CB8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4CB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No or no answ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DF9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3.5 (57.8-68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05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4 (6.9-1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DFB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8 (3.5-9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4A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0 (2.5-9.7)</w:t>
            </w:r>
          </w:p>
        </w:tc>
      </w:tr>
      <w:tr w:rsidR="00DF67C4" w:rsidRPr="008101D2" w14:paraId="774D6A8E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7C9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1C8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55/1,34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3B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94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18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6BCE081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B81A" w14:textId="406B3542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lastRenderedPageBreak/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main water source at home</w:t>
            </w:r>
            <w:r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BAA6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03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68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619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0048DD08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6CC2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Piped water, Fiji Water Author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3BA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8.5 (25.2-53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BB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3 (3.1-8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94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3 (2.5-7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18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.2 (0.4-3.4)</w:t>
            </w:r>
          </w:p>
        </w:tc>
      </w:tr>
      <w:tr w:rsidR="00DF67C4" w:rsidRPr="008101D2" w14:paraId="68BF10DD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31D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700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09/1,3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F9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C6E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7FA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E7CDD5A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CF9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Piped water, private or loca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B85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6.5 (33.4-60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B1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4.6 (8.8-2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88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4 (3.6-18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B1B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.8 (4.0-11.5)</w:t>
            </w:r>
          </w:p>
        </w:tc>
      </w:tr>
      <w:tr w:rsidR="00DF67C4" w:rsidRPr="008101D2" w14:paraId="435FA402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82B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6E3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90/1,3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48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33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77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62DEB537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B0FA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Others (Rainwater tank, borehole, river or stream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2EE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5.1 (8.9-24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23B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1.9 (6.0-22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0E7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6 (3.9-18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6D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9 (1.0-13.9)</w:t>
            </w:r>
          </w:p>
        </w:tc>
      </w:tr>
      <w:tr w:rsidR="00DF67C4" w:rsidRPr="008101D2" w14:paraId="53AA5A96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FCC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83E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52/1,3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F4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90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A14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C2FD826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FEC3" w14:textId="34FC3914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by home latrine type (95% CI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699D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FA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1EC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4D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65B4B7CB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E6F2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Water seal/pour-flush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B42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5.4 (79.5-89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CE6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.8 (5.8-16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80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.4 (3.1-12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EF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8 (2.2-6.4)</w:t>
            </w:r>
          </w:p>
        </w:tc>
      </w:tr>
      <w:tr w:rsidR="00DF67C4" w:rsidRPr="008101D2" w14:paraId="13B3AD2A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CF9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F24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,212/1,3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AC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D715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24F5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ECE3C3F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D5C8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Pit latrin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5C5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3.5 (9.1-19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A5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4.1 (6.7-2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2D1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.3 (3.6-22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38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.0 (1.9-17.3)</w:t>
            </w:r>
          </w:p>
        </w:tc>
      </w:tr>
      <w:tr w:rsidR="00DF67C4" w:rsidRPr="008101D2" w14:paraId="6BE96FE3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0FAE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7B6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34/1,3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53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A4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DB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2C7EF7CD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3918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River or bush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41A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.2 (0.6-2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BDB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6.4 (7.6-6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0F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.3 (0.9-40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9F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9.0 (3.7-58.8)</w:t>
            </w:r>
          </w:p>
        </w:tc>
      </w:tr>
      <w:tr w:rsidR="00DF67C4" w:rsidRPr="008101D2" w14:paraId="539165F2" w14:textId="77777777" w:rsidTr="001853B1">
        <w:trPr>
          <w:trHeight w:val="34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36F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2E4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2/1,3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0D4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1B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E90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B8BC75E" w14:textId="77777777" w:rsidTr="001853B1">
        <w:trPr>
          <w:trHeight w:val="68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E709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  <w:r w:rsidRPr="008101D2">
              <w:rPr>
                <w:rFonts w:eastAsia="Times New Roman" w:cs="Calibri"/>
                <w:b/>
                <w:bCs/>
                <w:color w:val="000000"/>
                <w:szCs w:val="24"/>
              </w:rPr>
              <w:t>School characteristic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E9E3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3F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F1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4D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06080943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B49" w14:textId="0E88D15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Cs w:val="24"/>
              </w:rPr>
              <w:t>b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y number of students enrolled in class 1 and 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D10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4E3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0B1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38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53868F5C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A4E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&lt;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0A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9.8 (53.0-82.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D2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3.6 (7.5-2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5B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7 (4.9-21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72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1 (2.0-5.0)</w:t>
            </w:r>
          </w:p>
        </w:tc>
      </w:tr>
      <w:tr w:rsidR="00DF67C4" w:rsidRPr="008101D2" w14:paraId="03527571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07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03F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84/1,8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4F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32B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2E1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1D729955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3045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&gt;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DB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0.2 (17.5-47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54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5 (3.9-17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00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0 (2.3-6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A21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5 (1.8-15.5)</w:t>
            </w:r>
          </w:p>
        </w:tc>
      </w:tr>
      <w:tr w:rsidR="00DF67C4" w:rsidRPr="008101D2" w14:paraId="6AB4209E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0F8" w14:textId="3DCBEA13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t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Cs w:val="24"/>
              </w:rPr>
              <w:t>b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y number of students attending urban school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1B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55/1,8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D5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DCE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B14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735D539A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FF7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62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1.8 (11.3-38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4B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9 (1.7-8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AB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5 (1.6-7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24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0.6 (0.2-1.8)</w:t>
            </w:r>
          </w:p>
        </w:tc>
      </w:tr>
      <w:tr w:rsidR="00DF67C4" w:rsidRPr="008101D2" w14:paraId="41C2603C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02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11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86/1,8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02F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43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615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0EB0D0A3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A42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55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78.2 (62.0-88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D0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4.4 (8.5-23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0E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0.1 (4.8-20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41A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7 (2.7-8.1)</w:t>
            </w:r>
          </w:p>
        </w:tc>
      </w:tr>
      <w:tr w:rsidR="00DF67C4" w:rsidRPr="008101D2" w14:paraId="06572504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AC9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F1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,153/1,8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4D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BE9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0E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2861176E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D109" w14:textId="67E2D646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Cs w:val="24"/>
              </w:rPr>
              <w:t>b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y main water source at schoo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427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CD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4F3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72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04833DBC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5A3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Piped water, Fiji Water Authorit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D6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1.3 (26.8-57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151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5.3 (3.1-8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96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.5 (2.5-7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71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.0 (0.5-2.1)</w:t>
            </w:r>
          </w:p>
        </w:tc>
      </w:tr>
      <w:tr w:rsidR="00DF67C4" w:rsidRPr="008101D2" w14:paraId="3A44077D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054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4BA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,069/1,8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D7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E17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7BE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73A8CA8E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CCD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Piped water, private or loca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CED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8.7 (16.4-45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82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6.2 (8.8-28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38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.2 (3.3-2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FF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1 (3.9-16.2)</w:t>
            </w:r>
          </w:p>
        </w:tc>
      </w:tr>
      <w:tr w:rsidR="00DF67C4" w:rsidRPr="008101D2" w14:paraId="1990F761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A76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04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409/1,8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1D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FF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701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7593CA44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AEF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Others (Rainwater tank, borehole, river or stream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39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0.0 (17.4-46.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FD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7.4 (6.7-40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2E4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3.9 (4.0-38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590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6 (1.6-7.8)</w:t>
            </w:r>
          </w:p>
        </w:tc>
      </w:tr>
      <w:tr w:rsidR="00DF67C4" w:rsidRPr="008101D2" w14:paraId="2C5E388D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9C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42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56/1,8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AD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6A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C4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0019BFC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218" w14:textId="3F71FC96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 xml:space="preserve">% </w:t>
            </w:r>
            <w:r w:rsidR="00D90E9C">
              <w:rPr>
                <w:rFonts w:eastAsia="Times New Roman" w:cs="Calibri"/>
                <w:color w:val="000000"/>
                <w:szCs w:val="24"/>
              </w:rPr>
              <w:t>Propor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tion</w:t>
            </w:r>
            <w:r>
              <w:rPr>
                <w:rFonts w:eastAsia="Times New Roman" w:cs="Calibri"/>
                <w:color w:val="000000"/>
                <w:szCs w:val="24"/>
              </w:rPr>
              <w:t>*</w:t>
            </w:r>
            <w:r w:rsidRPr="008101D2"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Cs w:val="24"/>
              </w:rPr>
              <w:t>b</w:t>
            </w:r>
            <w:r w:rsidRPr="008101D2">
              <w:rPr>
                <w:rFonts w:eastAsia="Times New Roman" w:cs="Calibri"/>
                <w:color w:val="000000"/>
                <w:szCs w:val="24"/>
              </w:rPr>
              <w:t>y school latrine typ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764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48B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1B3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46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4AAA4111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0D9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Water/pour-flush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78F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97.9 (91.5-99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A7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2.2 (7.3-1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F25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8.8 (4.4-16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1B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9 (2.2-6.6)</w:t>
            </w:r>
          </w:p>
        </w:tc>
      </w:tr>
      <w:tr w:rsidR="00DF67C4" w:rsidRPr="008101D2" w14:paraId="38524514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198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496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1,806/1,839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31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25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11A" w14:textId="77777777" w:rsidR="00DF67C4" w:rsidRPr="008101D2" w:rsidRDefault="00DF67C4" w:rsidP="001853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7C4" w:rsidRPr="008101D2" w14:paraId="3AB364E8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08E" w14:textId="77777777" w:rsidR="00DF67C4" w:rsidRPr="008101D2" w:rsidRDefault="00DF67C4" w:rsidP="001853B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River or bush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B95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2.1 (0.5-8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E5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6.0 (1.7-18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0FC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0 (0.9-9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AE9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.0 (0.9-9.8)</w:t>
            </w:r>
          </w:p>
        </w:tc>
      </w:tr>
      <w:tr w:rsidR="00DF67C4" w:rsidRPr="008101D2" w14:paraId="7A54ABF8" w14:textId="77777777" w:rsidTr="001853B1">
        <w:trPr>
          <w:trHeight w:val="320"/>
        </w:trPr>
        <w:tc>
          <w:tcPr>
            <w:tcW w:w="2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E04A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3FB7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8101D2">
              <w:rPr>
                <w:rFonts w:eastAsia="Times New Roman" w:cs="Calibri"/>
                <w:color w:val="000000"/>
                <w:szCs w:val="24"/>
              </w:rPr>
              <w:t>33/1,83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183D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9DF2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3930" w14:textId="77777777" w:rsidR="00DF67C4" w:rsidRPr="008101D2" w:rsidRDefault="00DF67C4" w:rsidP="0018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D563884" w14:textId="77777777" w:rsidR="00DF67C4" w:rsidRPr="00384DEB" w:rsidRDefault="00DF67C4" w:rsidP="00DF67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bCs/>
          <w:color w:val="000000"/>
        </w:rPr>
      </w:pPr>
    </w:p>
    <w:p w14:paraId="0FC2D754" w14:textId="18AD387D" w:rsidR="00DF67C4" w:rsidRDefault="00DF67C4" w:rsidP="00DF67C4">
      <w:pPr>
        <w:spacing w:after="0"/>
        <w:rPr>
          <w:color w:val="000000"/>
        </w:rPr>
      </w:pPr>
      <w:r>
        <w:rPr>
          <w:color w:val="000000"/>
        </w:rPr>
        <w:t xml:space="preserve">This is </w:t>
      </w:r>
      <w:r w:rsidR="00A53B4D">
        <w:rPr>
          <w:color w:val="000000"/>
        </w:rPr>
        <w:t>S</w:t>
      </w:r>
      <w:r w:rsidR="00765487">
        <w:rPr>
          <w:color w:val="000000"/>
        </w:rPr>
        <w:t>2</w:t>
      </w:r>
      <w:r w:rsidR="00A53B4D">
        <w:rPr>
          <w:color w:val="000000"/>
        </w:rPr>
        <w:t xml:space="preserve"> </w:t>
      </w:r>
      <w:r>
        <w:rPr>
          <w:color w:val="000000"/>
        </w:rPr>
        <w:t>Table legend.</w:t>
      </w:r>
    </w:p>
    <w:p w14:paraId="40CB6DE8" w14:textId="77777777" w:rsidR="00DF67C4" w:rsidRPr="00916AC1" w:rsidRDefault="00DF67C4" w:rsidP="00DF67C4">
      <w:pPr>
        <w:spacing w:after="0"/>
        <w:rPr>
          <w:b/>
          <w:color w:val="000000"/>
        </w:rPr>
      </w:pPr>
      <w:r>
        <w:rPr>
          <w:b/>
          <w:color w:val="000000"/>
        </w:rPr>
        <w:t>*</w:t>
      </w:r>
      <w:r w:rsidRPr="00916AC1">
        <w:rPr>
          <w:bCs/>
          <w:color w:val="000000"/>
        </w:rPr>
        <w:t>P</w:t>
      </w:r>
      <w:r w:rsidRPr="007B35D6">
        <w:rPr>
          <w:bCs/>
        </w:rPr>
        <w:t>r</w:t>
      </w:r>
      <w:r>
        <w:t xml:space="preserve">oportions are weighted based on the proportion of sub-Divisional per Divisional population sizes. </w:t>
      </w:r>
    </w:p>
    <w:p w14:paraId="20FFF9F0" w14:textId="77777777" w:rsidR="003957CF" w:rsidRDefault="003957CF"/>
    <w:sectPr w:rsidR="003957CF" w:rsidSect="00DF67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C4"/>
    <w:rsid w:val="00060703"/>
    <w:rsid w:val="003957CF"/>
    <w:rsid w:val="00425086"/>
    <w:rsid w:val="00732AE7"/>
    <w:rsid w:val="00765487"/>
    <w:rsid w:val="00A53B4D"/>
    <w:rsid w:val="00D90E9C"/>
    <w:rsid w:val="00DF3FBE"/>
    <w:rsid w:val="00DF67C4"/>
    <w:rsid w:val="00ED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13353"/>
  <w15:chartTrackingRefBased/>
  <w15:docId w15:val="{15A669F6-C839-A948-B06C-4E4E1D61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C4"/>
    <w:pPr>
      <w:spacing w:after="160" w:line="480" w:lineRule="auto"/>
      <w:jc w:val="both"/>
    </w:pPr>
    <w:rPr>
      <w:rFonts w:ascii="Garamond" w:hAnsi="Garamond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7C4"/>
    <w:pPr>
      <w:spacing w:after="0"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ng Hye</dc:creator>
  <cp:keywords/>
  <dc:description/>
  <cp:lastModifiedBy>SungHye Kim</cp:lastModifiedBy>
  <cp:revision>4</cp:revision>
  <dcterms:created xsi:type="dcterms:W3CDTF">2020-06-10T10:56:00Z</dcterms:created>
  <dcterms:modified xsi:type="dcterms:W3CDTF">2020-06-10T12:45:00Z</dcterms:modified>
</cp:coreProperties>
</file>